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4156EA" w14:textId="77777777" w:rsidR="009F5EE4" w:rsidRPr="00AE3CCD" w:rsidRDefault="009F5EE4" w:rsidP="009F5EE4">
      <w:pPr>
        <w:rPr>
          <w:b/>
        </w:rPr>
      </w:pPr>
      <w:r w:rsidRPr="00AE3CCD">
        <w:rPr>
          <w:b/>
        </w:rPr>
        <w:t>Figure S</w:t>
      </w:r>
      <w:r>
        <w:rPr>
          <w:b/>
        </w:rPr>
        <w:t>2</w:t>
      </w:r>
      <w:r w:rsidRPr="00AE3CCD">
        <w:rPr>
          <w:b/>
        </w:rPr>
        <w:t xml:space="preserve"> - Bar chart showing numbers of </w:t>
      </w:r>
      <w:proofErr w:type="spellStart"/>
      <w:r w:rsidRPr="00AE3CCD">
        <w:rPr>
          <w:b/>
        </w:rPr>
        <w:t>OxREN</w:t>
      </w:r>
      <w:proofErr w:type="spellEnd"/>
      <w:r w:rsidRPr="00AE3CCD">
        <w:rPr>
          <w:b/>
        </w:rPr>
        <w:t xml:space="preserve"> participants with between 1-8 comorbidities including CKD, stratified by whet</w:t>
      </w:r>
      <w:r>
        <w:rPr>
          <w:b/>
        </w:rPr>
        <w:t xml:space="preserve">her or not participants </w:t>
      </w:r>
      <w:proofErr w:type="gramStart"/>
      <w:r>
        <w:rPr>
          <w:b/>
        </w:rPr>
        <w:t>has</w:t>
      </w:r>
      <w:proofErr w:type="gramEnd"/>
      <w:r>
        <w:rPr>
          <w:b/>
        </w:rPr>
        <w:t xml:space="preserve"> CKD (CKD established using the CKD-EPI equation).</w:t>
      </w:r>
    </w:p>
    <w:p w14:paraId="11AFFF1D" w14:textId="77777777" w:rsidR="009F5EE4" w:rsidRDefault="009F5EE4" w:rsidP="009F5EE4">
      <w:r>
        <w:br/>
      </w:r>
      <w:r w:rsidRPr="00BA5395">
        <w:rPr>
          <w:noProof/>
          <w:lang w:eastAsia="en-GB"/>
        </w:rPr>
        <w:drawing>
          <wp:inline distT="0" distB="0" distL="0" distR="0" wp14:anchorId="27DAC68A" wp14:editId="0EFF6F28">
            <wp:extent cx="7867650" cy="286096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3159" cy="2866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14:paraId="25B2FF22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EE4"/>
    <w:rsid w:val="001336A4"/>
    <w:rsid w:val="00711AFC"/>
    <w:rsid w:val="00845D84"/>
    <w:rsid w:val="009F5EE4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22B45"/>
  <w15:chartTrackingRefBased/>
  <w15:docId w15:val="{C5043EF6-C6E3-46AC-95D5-2AFFB6DF2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EE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1-07T01:41:00Z</dcterms:created>
  <dcterms:modified xsi:type="dcterms:W3CDTF">2021-01-07T01:41:00Z</dcterms:modified>
</cp:coreProperties>
</file>